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9ADFE" w14:textId="77777777" w:rsidR="00704E49" w:rsidRPr="00F23BF5" w:rsidRDefault="00704E49" w:rsidP="00704E49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BB072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BB072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966FD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owest Traffic Volume Areas in Peninsular Malaysia [Adapted from the Ministry of Works, Malaysia, 2022].</w:t>
      </w:r>
    </w:p>
    <w:tbl>
      <w:tblPr>
        <w:tblStyle w:val="TableGrid3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77"/>
        <w:gridCol w:w="963"/>
        <w:gridCol w:w="850"/>
        <w:gridCol w:w="1125"/>
        <w:gridCol w:w="1265"/>
        <w:gridCol w:w="707"/>
      </w:tblGrid>
      <w:tr w:rsidR="00704E49" w:rsidRPr="00BB0724" w14:paraId="25CE06EF" w14:textId="77777777" w:rsidTr="00492FA2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6E94E36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60E4E99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8E32E56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tion No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756E36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oute No.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A11E6B6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ction No.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BCC867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erage 16H TV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04F85D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S</w:t>
            </w:r>
          </w:p>
        </w:tc>
      </w:tr>
      <w:tr w:rsidR="00704E49" w:rsidRPr="00BB0724" w14:paraId="7DDDF928" w14:textId="77777777" w:rsidTr="00492FA2">
        <w:trPr>
          <w:jc w:val="center"/>
        </w:trPr>
        <w:tc>
          <w:tcPr>
            <w:tcW w:w="1985" w:type="dxa"/>
          </w:tcPr>
          <w:p w14:paraId="6BECCE6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langor</w:t>
            </w:r>
          </w:p>
        </w:tc>
        <w:tc>
          <w:tcPr>
            <w:tcW w:w="2177" w:type="dxa"/>
          </w:tcPr>
          <w:p w14:paraId="76B6F52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ulu Langat</w:t>
            </w:r>
          </w:p>
        </w:tc>
        <w:tc>
          <w:tcPr>
            <w:tcW w:w="963" w:type="dxa"/>
          </w:tcPr>
          <w:p w14:paraId="63E7816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R613</w:t>
            </w:r>
          </w:p>
        </w:tc>
        <w:tc>
          <w:tcPr>
            <w:tcW w:w="850" w:type="dxa"/>
          </w:tcPr>
          <w:p w14:paraId="435C3B16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32</w:t>
            </w:r>
          </w:p>
        </w:tc>
        <w:tc>
          <w:tcPr>
            <w:tcW w:w="1125" w:type="dxa"/>
          </w:tcPr>
          <w:p w14:paraId="44539FB2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14:paraId="57224E4C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75</w:t>
            </w:r>
          </w:p>
        </w:tc>
        <w:tc>
          <w:tcPr>
            <w:tcW w:w="707" w:type="dxa"/>
          </w:tcPr>
          <w:p w14:paraId="5A22A342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</w:tr>
      <w:tr w:rsidR="00704E49" w:rsidRPr="00BB0724" w14:paraId="4DE7244A" w14:textId="77777777" w:rsidTr="00492FA2">
        <w:trPr>
          <w:jc w:val="center"/>
        </w:trPr>
        <w:tc>
          <w:tcPr>
            <w:tcW w:w="1985" w:type="dxa"/>
          </w:tcPr>
          <w:p w14:paraId="47AC8019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uala Lumpur</w:t>
            </w:r>
          </w:p>
        </w:tc>
        <w:tc>
          <w:tcPr>
            <w:tcW w:w="2177" w:type="dxa"/>
          </w:tcPr>
          <w:p w14:paraId="3FBB0FA1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uala Lumpur</w:t>
            </w:r>
          </w:p>
        </w:tc>
        <w:tc>
          <w:tcPr>
            <w:tcW w:w="963" w:type="dxa"/>
          </w:tcPr>
          <w:p w14:paraId="06537772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WR106</w:t>
            </w:r>
          </w:p>
        </w:tc>
        <w:tc>
          <w:tcPr>
            <w:tcW w:w="850" w:type="dxa"/>
          </w:tcPr>
          <w:p w14:paraId="4B1A0FBA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</w:tcPr>
          <w:p w14:paraId="41DA3F11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14:paraId="6CB2499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122,566</w:t>
            </w:r>
          </w:p>
        </w:tc>
        <w:tc>
          <w:tcPr>
            <w:tcW w:w="707" w:type="dxa"/>
          </w:tcPr>
          <w:p w14:paraId="0EBEEF18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</w:tr>
      <w:tr w:rsidR="00704E49" w:rsidRPr="00BB0724" w14:paraId="4DC69D1F" w14:textId="77777777" w:rsidTr="00492FA2">
        <w:trPr>
          <w:jc w:val="center"/>
        </w:trPr>
        <w:tc>
          <w:tcPr>
            <w:tcW w:w="1985" w:type="dxa"/>
          </w:tcPr>
          <w:p w14:paraId="37680A0B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177" w:type="dxa"/>
          </w:tcPr>
          <w:p w14:paraId="2D5615B3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Mersing</w:t>
            </w:r>
          </w:p>
        </w:tc>
        <w:tc>
          <w:tcPr>
            <w:tcW w:w="963" w:type="dxa"/>
          </w:tcPr>
          <w:p w14:paraId="5A8B355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JR504</w:t>
            </w:r>
          </w:p>
        </w:tc>
        <w:tc>
          <w:tcPr>
            <w:tcW w:w="850" w:type="dxa"/>
          </w:tcPr>
          <w:p w14:paraId="298B199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5" w:type="dxa"/>
          </w:tcPr>
          <w:p w14:paraId="586253E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5" w:type="dxa"/>
          </w:tcPr>
          <w:p w14:paraId="4F3ABEA1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707" w:type="dxa"/>
          </w:tcPr>
          <w:p w14:paraId="1BB01948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2B522BC9" w14:textId="77777777" w:rsidTr="00492FA2">
        <w:trPr>
          <w:jc w:val="center"/>
        </w:trPr>
        <w:tc>
          <w:tcPr>
            <w:tcW w:w="1985" w:type="dxa"/>
          </w:tcPr>
          <w:p w14:paraId="5786906B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2177" w:type="dxa"/>
          </w:tcPr>
          <w:p w14:paraId="605F30C3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Pulau Pinang</w:t>
            </w:r>
          </w:p>
        </w:tc>
        <w:tc>
          <w:tcPr>
            <w:tcW w:w="963" w:type="dxa"/>
          </w:tcPr>
          <w:p w14:paraId="3EDE852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PR111</w:t>
            </w:r>
          </w:p>
        </w:tc>
        <w:tc>
          <w:tcPr>
            <w:tcW w:w="850" w:type="dxa"/>
          </w:tcPr>
          <w:p w14:paraId="79A6FA9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P143</w:t>
            </w:r>
          </w:p>
        </w:tc>
        <w:tc>
          <w:tcPr>
            <w:tcW w:w="1125" w:type="dxa"/>
          </w:tcPr>
          <w:p w14:paraId="15E943E3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14:paraId="30DE0FD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3,202</w:t>
            </w:r>
          </w:p>
        </w:tc>
        <w:tc>
          <w:tcPr>
            <w:tcW w:w="707" w:type="dxa"/>
          </w:tcPr>
          <w:p w14:paraId="521283AC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1DFBF4B9" w14:textId="77777777" w:rsidTr="00492FA2">
        <w:trPr>
          <w:jc w:val="center"/>
        </w:trPr>
        <w:tc>
          <w:tcPr>
            <w:tcW w:w="1985" w:type="dxa"/>
          </w:tcPr>
          <w:p w14:paraId="0A6690B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2177" w:type="dxa"/>
          </w:tcPr>
          <w:p w14:paraId="1BCB90E2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inta</w:t>
            </w:r>
          </w:p>
        </w:tc>
        <w:tc>
          <w:tcPr>
            <w:tcW w:w="963" w:type="dxa"/>
          </w:tcPr>
          <w:p w14:paraId="6B81E8F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R314</w:t>
            </w:r>
          </w:p>
        </w:tc>
        <w:tc>
          <w:tcPr>
            <w:tcW w:w="850" w:type="dxa"/>
          </w:tcPr>
          <w:p w14:paraId="71D44FA2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119</w:t>
            </w:r>
          </w:p>
        </w:tc>
        <w:tc>
          <w:tcPr>
            <w:tcW w:w="1125" w:type="dxa"/>
          </w:tcPr>
          <w:p w14:paraId="78FFE153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5" w:type="dxa"/>
          </w:tcPr>
          <w:p w14:paraId="0B742784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707" w:type="dxa"/>
          </w:tcPr>
          <w:p w14:paraId="021C97E6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1D7B4373" w14:textId="77777777" w:rsidTr="00492FA2">
        <w:trPr>
          <w:jc w:val="center"/>
        </w:trPr>
        <w:tc>
          <w:tcPr>
            <w:tcW w:w="1985" w:type="dxa"/>
          </w:tcPr>
          <w:p w14:paraId="65E83074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2177" w:type="dxa"/>
          </w:tcPr>
          <w:p w14:paraId="1797BB6B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Raub</w:t>
            </w:r>
          </w:p>
        </w:tc>
        <w:tc>
          <w:tcPr>
            <w:tcW w:w="963" w:type="dxa"/>
          </w:tcPr>
          <w:p w14:paraId="32FDB33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CR701</w:t>
            </w:r>
          </w:p>
        </w:tc>
        <w:tc>
          <w:tcPr>
            <w:tcW w:w="850" w:type="dxa"/>
          </w:tcPr>
          <w:p w14:paraId="49D1196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5" w:type="dxa"/>
          </w:tcPr>
          <w:p w14:paraId="75C9394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14:paraId="43A701A1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707" w:type="dxa"/>
          </w:tcPr>
          <w:p w14:paraId="78F6572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2E2AFF7C" w14:textId="77777777" w:rsidTr="00492FA2">
        <w:trPr>
          <w:jc w:val="center"/>
        </w:trPr>
        <w:tc>
          <w:tcPr>
            <w:tcW w:w="1985" w:type="dxa"/>
          </w:tcPr>
          <w:p w14:paraId="1CD74E0C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Negri Sembilan</w:t>
            </w:r>
          </w:p>
        </w:tc>
        <w:tc>
          <w:tcPr>
            <w:tcW w:w="2177" w:type="dxa"/>
          </w:tcPr>
          <w:p w14:paraId="0AD9EFD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Rembau</w:t>
            </w:r>
            <w:proofErr w:type="spellEnd"/>
          </w:p>
        </w:tc>
        <w:tc>
          <w:tcPr>
            <w:tcW w:w="963" w:type="dxa"/>
          </w:tcPr>
          <w:p w14:paraId="65D2B789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NR404</w:t>
            </w:r>
          </w:p>
        </w:tc>
        <w:tc>
          <w:tcPr>
            <w:tcW w:w="850" w:type="dxa"/>
          </w:tcPr>
          <w:p w14:paraId="5FD7F7F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</w:tcPr>
          <w:p w14:paraId="7B504F23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14:paraId="52F8E973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1,767</w:t>
            </w:r>
          </w:p>
        </w:tc>
        <w:tc>
          <w:tcPr>
            <w:tcW w:w="707" w:type="dxa"/>
          </w:tcPr>
          <w:p w14:paraId="3220C4CF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4CF5E47B" w14:textId="77777777" w:rsidTr="00492FA2">
        <w:trPr>
          <w:jc w:val="center"/>
        </w:trPr>
        <w:tc>
          <w:tcPr>
            <w:tcW w:w="1985" w:type="dxa"/>
          </w:tcPr>
          <w:p w14:paraId="4297FA0F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2177" w:type="dxa"/>
          </w:tcPr>
          <w:p w14:paraId="5B60EC43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Langkawi</w:t>
            </w:r>
          </w:p>
        </w:tc>
        <w:tc>
          <w:tcPr>
            <w:tcW w:w="963" w:type="dxa"/>
          </w:tcPr>
          <w:p w14:paraId="3054A5E0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R804</w:t>
            </w:r>
          </w:p>
        </w:tc>
        <w:tc>
          <w:tcPr>
            <w:tcW w:w="850" w:type="dxa"/>
          </w:tcPr>
          <w:p w14:paraId="3A6C4C8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25" w:type="dxa"/>
          </w:tcPr>
          <w:p w14:paraId="67C1B6A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1265" w:type="dxa"/>
          </w:tcPr>
          <w:p w14:paraId="0D8A1BEA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3,877</w:t>
            </w:r>
          </w:p>
        </w:tc>
        <w:tc>
          <w:tcPr>
            <w:tcW w:w="707" w:type="dxa"/>
          </w:tcPr>
          <w:p w14:paraId="065D864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2FDECE71" w14:textId="77777777" w:rsidTr="00492FA2">
        <w:trPr>
          <w:jc w:val="center"/>
        </w:trPr>
        <w:tc>
          <w:tcPr>
            <w:tcW w:w="1985" w:type="dxa"/>
          </w:tcPr>
          <w:p w14:paraId="104B187B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laka</w:t>
            </w:r>
          </w:p>
        </w:tc>
        <w:tc>
          <w:tcPr>
            <w:tcW w:w="2177" w:type="dxa"/>
          </w:tcPr>
          <w:p w14:paraId="2BF6D956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Jasin</w:t>
            </w:r>
          </w:p>
        </w:tc>
        <w:tc>
          <w:tcPr>
            <w:tcW w:w="963" w:type="dxa"/>
          </w:tcPr>
          <w:p w14:paraId="37FC89F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MR201</w:t>
            </w:r>
          </w:p>
        </w:tc>
        <w:tc>
          <w:tcPr>
            <w:tcW w:w="850" w:type="dxa"/>
          </w:tcPr>
          <w:p w14:paraId="6E468F44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125" w:type="dxa"/>
          </w:tcPr>
          <w:p w14:paraId="23F3142C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265" w:type="dxa"/>
          </w:tcPr>
          <w:p w14:paraId="3F59A830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2,850</w:t>
            </w:r>
          </w:p>
        </w:tc>
        <w:tc>
          <w:tcPr>
            <w:tcW w:w="707" w:type="dxa"/>
          </w:tcPr>
          <w:p w14:paraId="6D9608DC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754D899E" w14:textId="77777777" w:rsidTr="00492FA2">
        <w:trPr>
          <w:jc w:val="center"/>
        </w:trPr>
        <w:tc>
          <w:tcPr>
            <w:tcW w:w="1985" w:type="dxa"/>
          </w:tcPr>
          <w:p w14:paraId="11A29BE5" w14:textId="77777777" w:rsidR="00704E49" w:rsidRPr="005614AA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2177" w:type="dxa"/>
          </w:tcPr>
          <w:p w14:paraId="264367AD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emaman</w:t>
            </w:r>
            <w:proofErr w:type="spellEnd"/>
          </w:p>
        </w:tc>
        <w:tc>
          <w:tcPr>
            <w:tcW w:w="963" w:type="dxa"/>
          </w:tcPr>
          <w:p w14:paraId="02ED1644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TR301</w:t>
            </w:r>
          </w:p>
        </w:tc>
        <w:tc>
          <w:tcPr>
            <w:tcW w:w="850" w:type="dxa"/>
          </w:tcPr>
          <w:p w14:paraId="5C7BEDF1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T13</w:t>
            </w:r>
          </w:p>
        </w:tc>
        <w:tc>
          <w:tcPr>
            <w:tcW w:w="1125" w:type="dxa"/>
          </w:tcPr>
          <w:p w14:paraId="19641C1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5" w:type="dxa"/>
          </w:tcPr>
          <w:p w14:paraId="309620D4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1,007</w:t>
            </w:r>
          </w:p>
        </w:tc>
        <w:tc>
          <w:tcPr>
            <w:tcW w:w="707" w:type="dxa"/>
          </w:tcPr>
          <w:p w14:paraId="0A763EA2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  <w:tr w:rsidR="00704E49" w:rsidRPr="00BB0724" w14:paraId="34FA276F" w14:textId="77777777" w:rsidTr="00492FA2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AA5582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74339D6B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Jeli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B2AF61F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DR6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3104F7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5983B65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226.9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C2B45F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6,344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328F2DE" w14:textId="77777777" w:rsidR="00704E49" w:rsidRPr="00BB0724" w:rsidRDefault="00704E49" w:rsidP="00492F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072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</w:tr>
    </w:tbl>
    <w:p w14:paraId="7BC79FAB" w14:textId="77777777" w:rsidR="00704E49" w:rsidRPr="00BB0724" w:rsidRDefault="00704E49" w:rsidP="00704E49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D3074A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Abbreviation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:</w:t>
      </w:r>
      <w:r w:rsidRPr="00BB072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LOS= Load of service= It is graded from A-F according to lowest to highest traffic volume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B93395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16h TV= 16-hour traffic volume</w:t>
      </w:r>
    </w:p>
    <w:p w14:paraId="109E05F9" w14:textId="77777777" w:rsidR="00EE3E11" w:rsidRDefault="00EE3E11"/>
    <w:sectPr w:rsidR="00EE3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9C3660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605</Characters>
  <Application>Microsoft Office Word</Application>
  <DocSecurity>0</DocSecurity>
  <Lines>121</Lines>
  <Paragraphs>105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5:00Z</dcterms:created>
  <dcterms:modified xsi:type="dcterms:W3CDTF">2024-11-2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